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2660"/>
        <w:gridCol w:w="1024"/>
      </w:tblGrid>
      <w:tr w:rsidR="00DA331F" w:rsidRPr="00D91AEC" w14:paraId="25CAD5EC" w14:textId="77777777" w:rsidTr="002C1514">
        <w:trPr>
          <w:cantSplit/>
          <w:tblHeader/>
          <w:jc w:val="center"/>
        </w:trPr>
        <w:tc>
          <w:tcPr>
            <w:tcW w:w="7464" w:type="dxa"/>
            <w:gridSpan w:val="3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912EAEA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>Supplemental Table</w:t>
            </w:r>
            <w:r w:rsidRPr="00D91AE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>1</w:t>
            </w:r>
            <w:r w:rsidRPr="00D91AE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>. Univaria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>ble</w:t>
            </w:r>
            <w:r w:rsidRPr="00D91AE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 xml:space="preserve"> Fine-Gray models for the primary endpoint: progression of atherosclerosis, carotid stenosis, stroke and TIA </w:t>
            </w:r>
          </w:p>
        </w:tc>
      </w:tr>
      <w:tr w:rsidR="00DA331F" w:rsidRPr="00D91AEC" w14:paraId="13AC6BE5" w14:textId="77777777" w:rsidTr="002C1514">
        <w:trPr>
          <w:cantSplit/>
          <w:trHeight w:val="490"/>
          <w:tblHeader/>
          <w:jc w:val="center"/>
        </w:trPr>
        <w:tc>
          <w:tcPr>
            <w:tcW w:w="3780" w:type="dxa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17D7A13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5C125B5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proofErr w:type="spellStart"/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ubdistribution</w:t>
            </w:r>
            <w:proofErr w:type="spellEnd"/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Hazard Ratio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br/>
              <w:t>(95 CI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0DD085DF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P-value</w:t>
            </w:r>
          </w:p>
        </w:tc>
      </w:tr>
      <w:tr w:rsidR="00DA331F" w:rsidRPr="00D91AEC" w14:paraId="38EE3D0A" w14:textId="77777777" w:rsidTr="002C1514">
        <w:trPr>
          <w:cantSplit/>
          <w:jc w:val="center"/>
        </w:trPr>
        <w:tc>
          <w:tcPr>
            <w:tcW w:w="37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B3E64A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ge at RT (in years) (in 1 unit change)</w:t>
            </w:r>
          </w:p>
        </w:tc>
        <w:tc>
          <w:tcPr>
            <w:tcW w:w="26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968445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00 (0.98-1.02)</w:t>
            </w:r>
          </w:p>
        </w:tc>
        <w:tc>
          <w:tcPr>
            <w:tcW w:w="102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5D075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9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9</w:t>
            </w:r>
          </w:p>
        </w:tc>
      </w:tr>
      <w:tr w:rsidR="00DA331F" w:rsidRPr="00D91AEC" w14:paraId="1F9843BE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86C38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Female se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C740A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56 (0.25-1.2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C7959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1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7</w:t>
            </w:r>
          </w:p>
        </w:tc>
      </w:tr>
      <w:tr w:rsidR="00DA331F" w:rsidRPr="00D91AEC" w14:paraId="0E569A2C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BA5E5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Non-White Rac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7FBD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42 (0.34-5.9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4283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6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3</w:t>
            </w:r>
          </w:p>
        </w:tc>
      </w:tr>
      <w:tr w:rsidR="00DA331F" w:rsidRPr="00D91AEC" w14:paraId="4071829C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55092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pani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0A88F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.14 (0.60-7.6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F66A5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2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4</w:t>
            </w:r>
          </w:p>
        </w:tc>
      </w:tr>
      <w:tr w:rsidR="00DA331F" w:rsidRPr="00D91AEC" w14:paraId="0CD2E17B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C7D2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BMI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92864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06 (1.01-1.1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F5028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09</w:t>
            </w:r>
          </w:p>
        </w:tc>
      </w:tr>
      <w:tr w:rsidR="00DA331F" w:rsidRPr="00D91AEC" w14:paraId="3594D74F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0E216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tory of CV risk facto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E1486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26 (0.71-2.2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62ACE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4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3</w:t>
            </w:r>
          </w:p>
        </w:tc>
      </w:tr>
      <w:tr w:rsidR="00DA331F" w:rsidRPr="00D91AEC" w14:paraId="7B637AC4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4CD9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T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EDB4F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06 (0.72-1.5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06945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7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8</w:t>
            </w:r>
          </w:p>
        </w:tc>
      </w:tr>
      <w:tr w:rsidR="00DA331F" w:rsidRPr="00D91AEC" w14:paraId="5EA8866E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9B75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DL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ACA64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00 (0.65-1.5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30CA2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99</w:t>
            </w:r>
          </w:p>
        </w:tc>
      </w:tr>
      <w:tr w:rsidR="00DA331F" w:rsidRPr="00D91AEC" w14:paraId="165AC72B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A132A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D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DE6A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13 (0.61-2.0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5AD6C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70</w:t>
            </w:r>
          </w:p>
        </w:tc>
      </w:tr>
      <w:tr w:rsidR="00DA331F" w:rsidRPr="00D91AEC" w14:paraId="2963EECF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77707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mok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E24CA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96 (0.66-1.4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64864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85</w:t>
            </w:r>
          </w:p>
        </w:tc>
      </w:tr>
      <w:tr w:rsidR="00DA331F" w:rsidRPr="00D91AEC" w14:paraId="3A4DA629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D43CD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tory of cardiovascular disea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F100C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64 (1.02-2.6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790E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39</w:t>
            </w:r>
          </w:p>
        </w:tc>
      </w:tr>
      <w:tr w:rsidR="00DA331F" w:rsidRPr="00D91AEC" w14:paraId="63F0E0E9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C42FE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A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2EAC8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.11 (1.13-3.9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5D2B2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1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9</w:t>
            </w:r>
          </w:p>
        </w:tc>
      </w:tr>
      <w:tr w:rsidR="00DA331F" w:rsidRPr="00D91AEC" w14:paraId="36A34D3B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13A5D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tatin u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8D4F6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56 (1.03-2.3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E865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3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5</w:t>
            </w:r>
          </w:p>
        </w:tc>
      </w:tr>
      <w:tr w:rsidR="00DA331F" w:rsidRPr="00D91AEC" w14:paraId="404CA98F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6A3AF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ntiplatelet u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2337D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.25 (1.43-3.5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DFDC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&lt;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0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</w:tr>
      <w:tr w:rsidR="00DA331F" w:rsidRPr="00D91AEC" w14:paraId="57E30D89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1A1B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umor lateral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52632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721A9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61A5B75B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B230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A95DC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3F11D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5F6B27AA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8056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Midl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36CF2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49 (0.07-3.3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772C8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4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7</w:t>
            </w:r>
          </w:p>
        </w:tc>
      </w:tr>
      <w:tr w:rsidR="00DA331F" w:rsidRPr="00D91AEC" w14:paraId="30EDEACD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D89C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lastRenderedPageBreak/>
              <w:t>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AD1FC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04 (0.71-1.5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689B6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85</w:t>
            </w:r>
          </w:p>
        </w:tc>
      </w:tr>
      <w:tr w:rsidR="00DA331F" w:rsidRPr="00D91AEC" w14:paraId="5FCC6C7F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59297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ubsi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575B6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18C3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1D517EE4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B3A86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onsi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10037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24081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7B8FD35A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DA52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Oth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4B496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48 (0.99-2.2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0B0E9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5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6</w:t>
            </w:r>
          </w:p>
        </w:tc>
      </w:tr>
      <w:tr w:rsidR="00DA331F" w:rsidRPr="00D91AEC" w14:paraId="5C31E233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C158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 st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21921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AFF52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2FB7E265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FB09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5960C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A2F5E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719494CF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50DD7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0C014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77 (0.47-1.2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5AA57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32</w:t>
            </w:r>
          </w:p>
        </w:tc>
      </w:tr>
      <w:tr w:rsidR="00DA331F" w:rsidRPr="00D91AEC" w14:paraId="01085ABA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DB4CB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DC9A7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23 (0.69-2.1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DF9E4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4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8</w:t>
            </w:r>
          </w:p>
        </w:tc>
      </w:tr>
      <w:tr w:rsidR="00DA331F" w:rsidRPr="00D91AEC" w14:paraId="444FC91F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D3C35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B7E4C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86 (0.40-1.8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8DBA9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6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9</w:t>
            </w:r>
          </w:p>
        </w:tc>
      </w:tr>
      <w:tr w:rsidR="00DA331F" w:rsidRPr="00D91AEC" w14:paraId="3706235A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3854D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N st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DA90D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B158B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0958E3C7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713D5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08794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E1142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73F705A3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6F1C1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5564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41 (0.13-1.2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AA6A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1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</w:t>
            </w:r>
          </w:p>
        </w:tc>
      </w:tr>
      <w:tr w:rsidR="00DA331F" w:rsidRPr="00D91AEC" w14:paraId="54A368DE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04349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-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2382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66 (0.35-1.2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070C7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20</w:t>
            </w:r>
          </w:p>
        </w:tc>
      </w:tr>
      <w:tr w:rsidR="00DA331F" w:rsidRPr="00D91AEC" w14:paraId="1FD33930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B000A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D4EFC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BDABC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5206FF70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5A694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adiation al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441D2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E0F20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A331F" w:rsidRPr="00D91AEC" w14:paraId="3F810B7A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24A18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oncurrent chemoradio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175D4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15 (0.60-2.2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20A46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6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8</w:t>
            </w:r>
          </w:p>
        </w:tc>
      </w:tr>
      <w:tr w:rsidR="00DA331F" w:rsidRPr="00D91AEC" w14:paraId="714FA219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21E76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lastRenderedPageBreak/>
              <w:t>Induction chemotherapy + concurrent chemoradio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77838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17 (0.59-2.3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BF701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65</w:t>
            </w:r>
          </w:p>
        </w:tc>
      </w:tr>
      <w:tr w:rsidR="00DA331F" w:rsidRPr="00D91AEC" w14:paraId="590AA56D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A96E4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Induction </w:t>
            </w:r>
            <w:proofErr w:type="spellStart"/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hemotherapy+Radiation</w:t>
            </w:r>
            <w:proofErr w:type="spellEnd"/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al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B5B69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97 (0.43-2.1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E6F8F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93</w:t>
            </w:r>
          </w:p>
        </w:tc>
      </w:tr>
      <w:tr w:rsidR="00DA331F" w:rsidRPr="00D91AEC" w14:paraId="71BB6A02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936B2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T dose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3F3F3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99 (0.91-1.0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28E57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70</w:t>
            </w:r>
          </w:p>
        </w:tc>
      </w:tr>
      <w:tr w:rsidR="00DA331F" w:rsidRPr="00D91AEC" w14:paraId="2A1204C2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EB6BA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T number of fractions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4DBE8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96 (0.91-1.0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5210E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2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3</w:t>
            </w:r>
          </w:p>
        </w:tc>
      </w:tr>
      <w:tr w:rsidR="00DA331F" w:rsidRPr="00D91AEC" w14:paraId="0F4B6AEC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D44D2" w14:textId="77777777" w:rsidR="00DA331F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diposity density (HU) (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5E48F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98 (0.96-1.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E2B9A" w14:textId="77777777" w:rsidR="00DA331F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27</w:t>
            </w:r>
          </w:p>
        </w:tc>
      </w:tr>
      <w:tr w:rsidR="00DA331F" w:rsidRPr="00D91AEC" w14:paraId="244ADB03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18725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diposity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area at C3 (</w:t>
            </w:r>
            <w:r w:rsidRPr="00D91AEC">
              <w:rPr>
                <w:rFonts w:ascii="Times New Roman" w:hAnsi="Times New Roman" w:cs="Times New Roman"/>
                <w:color w:val="000000"/>
              </w:rPr>
              <w:t xml:space="preserve">cm²) 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A851C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02 (1.01-1.0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167E0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&lt;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0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</w:tr>
      <w:tr w:rsidR="00DA331F" w:rsidRPr="00D91AEC" w14:paraId="10332A38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0C560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diposity area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index </w:t>
            </w:r>
            <w:r w:rsidRPr="00D91AEC">
              <w:rPr>
                <w:rFonts w:ascii="Times New Roman" w:hAnsi="Times New Roman" w:cs="Times New Roman"/>
                <w:color w:val="000000"/>
              </w:rPr>
              <w:t>(cm²/m²)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0D210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05 (1.02-1.0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76FA6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&lt;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0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</w:tr>
      <w:tr w:rsidR="00DA331F" w:rsidRPr="00D91AEC" w14:paraId="227EA848" w14:textId="77777777" w:rsidTr="002C1514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76403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M area at C3 (</w:t>
            </w:r>
            <w:r w:rsidRPr="00D91AEC">
              <w:rPr>
                <w:rFonts w:ascii="Times New Roman" w:hAnsi="Times New Roman" w:cs="Times New Roman"/>
                <w:color w:val="000000"/>
              </w:rPr>
              <w:t xml:space="preserve">cm²) 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48D5F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02 (0.99-1.0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05DE4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1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</w:rPr>
              <w:t>7</w:t>
            </w:r>
          </w:p>
        </w:tc>
      </w:tr>
      <w:tr w:rsidR="00DA331F" w:rsidRPr="00D91AEC" w14:paraId="75FBF6EA" w14:textId="77777777" w:rsidTr="002C1514">
        <w:trPr>
          <w:cantSplit/>
          <w:trHeight w:val="22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A8B53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SM index </w:t>
            </w:r>
            <w:r w:rsidRPr="00D91AEC">
              <w:rPr>
                <w:rFonts w:ascii="Times New Roman" w:hAnsi="Times New Roman" w:cs="Times New Roman"/>
                <w:color w:val="000000"/>
              </w:rPr>
              <w:t>(cm²/m</w:t>
            </w:r>
            <w:proofErr w:type="gramStart"/>
            <w:r w:rsidRPr="00D91AEC">
              <w:rPr>
                <w:rFonts w:ascii="Times New Roman" w:hAnsi="Times New Roman" w:cs="Times New Roman"/>
                <w:color w:val="000000"/>
              </w:rPr>
              <w:t>²)</w:t>
            </w: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 (</w:t>
            </w:r>
            <w:proofErr w:type="gramEnd"/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FDFB1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.05 (0.99-1.1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582E9" w14:textId="77777777" w:rsidR="00DA331F" w:rsidRPr="00D91AEC" w:rsidRDefault="00DA331F" w:rsidP="002C151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91AEC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.09</w:t>
            </w:r>
          </w:p>
        </w:tc>
      </w:tr>
      <w:tr w:rsidR="00DA331F" w:rsidRPr="00D91AEC" w14:paraId="4C4D215A" w14:textId="77777777" w:rsidTr="002C1514">
        <w:trPr>
          <w:cantSplit/>
          <w:jc w:val="center"/>
        </w:trPr>
        <w:tc>
          <w:tcPr>
            <w:tcW w:w="7464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3C59C7" w14:textId="77777777" w:rsidR="00DA331F" w:rsidRPr="00D91AEC" w:rsidRDefault="00DA331F" w:rsidP="002C151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</w:tbl>
    <w:p w14:paraId="46054F6A" w14:textId="77777777" w:rsidR="00DA331F" w:rsidRPr="004030BA" w:rsidRDefault="00DA331F" w:rsidP="00DA331F">
      <w:pPr>
        <w:spacing w:line="480" w:lineRule="auto"/>
        <w:rPr>
          <w:rFonts w:ascii="Times New Roman" w:hAnsi="Times New Roman" w:cs="Times New Roman"/>
        </w:rPr>
      </w:pPr>
      <w:r w:rsidRPr="004030BA">
        <w:rPr>
          <w:rFonts w:ascii="Times New Roman" w:hAnsi="Times New Roman" w:cs="Times New Roman"/>
        </w:rPr>
        <w:lastRenderedPageBreak/>
        <w:t>Abbreviations: BMI-Body Mass Index,</w:t>
      </w:r>
      <w:r w:rsidRPr="00A11D7A">
        <w:rPr>
          <w:rFonts w:ascii="Times New Roman" w:hAnsi="Times New Roman" w:cs="Times New Roman"/>
        </w:rPr>
        <w:t xml:space="preserve"> </w:t>
      </w:r>
      <w:r w:rsidRPr="004030BA">
        <w:rPr>
          <w:rFonts w:ascii="Times New Roman" w:hAnsi="Times New Roman" w:cs="Times New Roman"/>
        </w:rPr>
        <w:t>CAD-Coronary Artery Disease, CV-Cardiovascular, CVD-Cardiovascular Disease,</w:t>
      </w:r>
      <w:r w:rsidRPr="00A11D7A">
        <w:rPr>
          <w:rFonts w:ascii="Times New Roman" w:hAnsi="Times New Roman" w:cs="Times New Roman"/>
        </w:rPr>
        <w:t xml:space="preserve"> </w:t>
      </w:r>
      <w:r w:rsidRPr="004030BA">
        <w:rPr>
          <w:rFonts w:ascii="Times New Roman" w:hAnsi="Times New Roman" w:cs="Times New Roman"/>
        </w:rPr>
        <w:t>DLD-Dyslipidemia, DM-Diabetes</w:t>
      </w:r>
      <w:r>
        <w:rPr>
          <w:rFonts w:ascii="Times New Roman" w:hAnsi="Times New Roman" w:cs="Times New Roman"/>
        </w:rPr>
        <w:t xml:space="preserve"> Melitus,</w:t>
      </w:r>
      <w:r w:rsidRPr="004030BA">
        <w:rPr>
          <w:rFonts w:ascii="Times New Roman" w:hAnsi="Times New Roman" w:cs="Times New Roman"/>
        </w:rPr>
        <w:t xml:space="preserve"> HTN-Hypertension,</w:t>
      </w:r>
      <w:r>
        <w:rPr>
          <w:rFonts w:ascii="Times New Roman" w:hAnsi="Times New Roman" w:cs="Times New Roman"/>
        </w:rPr>
        <w:t xml:space="preserve"> HU- Hounsfield units,</w:t>
      </w:r>
      <w:r w:rsidRPr="004030BA">
        <w:rPr>
          <w:rFonts w:ascii="Times New Roman" w:hAnsi="Times New Roman" w:cs="Times New Roman"/>
        </w:rPr>
        <w:t xml:space="preserve"> NOS--Not otherwise specified</w:t>
      </w:r>
      <w:r>
        <w:rPr>
          <w:rFonts w:ascii="Times New Roman" w:hAnsi="Times New Roman" w:cs="Times New Roman"/>
        </w:rPr>
        <w:t>,</w:t>
      </w:r>
      <w:r w:rsidRPr="00A11D7A">
        <w:rPr>
          <w:rFonts w:ascii="Times New Roman" w:hAnsi="Times New Roman" w:cs="Times New Roman"/>
        </w:rPr>
        <w:t xml:space="preserve"> </w:t>
      </w:r>
      <w:r w:rsidRPr="004030BA">
        <w:rPr>
          <w:rFonts w:ascii="Times New Roman" w:hAnsi="Times New Roman" w:cs="Times New Roman"/>
        </w:rPr>
        <w:t>RT-Radiotherapy</w:t>
      </w:r>
    </w:p>
    <w:p w14:paraId="2E68F481" w14:textId="77777777" w:rsidR="005070B2" w:rsidRDefault="005070B2"/>
    <w:sectPr w:rsidR="00507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FC"/>
    <w:rsid w:val="002141E6"/>
    <w:rsid w:val="005070B2"/>
    <w:rsid w:val="007830FC"/>
    <w:rsid w:val="00AA5D34"/>
    <w:rsid w:val="00DA331F"/>
    <w:rsid w:val="00ED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1958A"/>
  <w15:chartTrackingRefBased/>
  <w15:docId w15:val="{B5189F53-0B0C-4BFD-84D0-C6AC5A0E6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31F"/>
  </w:style>
  <w:style w:type="paragraph" w:styleId="Heading1">
    <w:name w:val="heading 1"/>
    <w:basedOn w:val="Normal"/>
    <w:next w:val="Normal"/>
    <w:link w:val="Heading1Char"/>
    <w:uiPriority w:val="9"/>
    <w:qFormat/>
    <w:rsid w:val="00783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0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0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0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0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0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0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0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0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0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0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0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0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0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0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0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0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0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0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Efthymios</dc:creator>
  <cp:keywords/>
  <dc:description/>
  <cp:lastModifiedBy>Triantafyllou,Efthymios</cp:lastModifiedBy>
  <cp:revision>2</cp:revision>
  <dcterms:created xsi:type="dcterms:W3CDTF">2025-12-29T18:58:00Z</dcterms:created>
  <dcterms:modified xsi:type="dcterms:W3CDTF">2025-12-29T18:59:00Z</dcterms:modified>
</cp:coreProperties>
</file>